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right="260"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Figure S7</w:t>
      </w:r>
    </w:p>
    <w:p>
      <w:pPr>
        <w:pStyle w:val="Normal"/>
        <w:spacing w:lineRule="auto" w:line="36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28600</wp:posOffset>
                </wp:positionH>
                <wp:positionV relativeFrom="paragraph">
                  <wp:posOffset>-594360</wp:posOffset>
                </wp:positionV>
                <wp:extent cx="4223385" cy="5778500"/>
                <wp:effectExtent l="0" t="0" r="10160" b="1016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23520" cy="5778360"/>
                          <a:chOff x="0" y="0"/>
                          <a:chExt cx="4223520" cy="57783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4223520" cy="29095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343080" cy="2667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firstLine="118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195120" y="133200"/>
                              <a:ext cx="4028400" cy="27763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1971000" y="1009800"/>
                                <a:ext cx="571680" cy="297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b2b2b2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1926360" y="980640"/>
                                <a:ext cx="685800" cy="341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lineRule="exact" w:line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3"/>
                                      <w:kern w:val="2"/>
                                      <w:szCs w:val="13"/>
                                      <w:rFonts w:ascii="Arial" w:hAnsi="Arial" w:eastAsia="宋体;SimSun" w:cs="Arial"/>
                                      <w:color w:val="auto"/>
                                      <w:lang w:val="en-US" w:eastAsia="zh-CN" w:bidi="ar-SA"/>
                                    </w:rPr>
                                    <w:t>GO: 0006811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lineRule="exact" w:line="20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3"/>
                                      <w:kern w:val="2"/>
                                      <w:szCs w:val="13"/>
                                      <w:rFonts w:ascii="Arial" w:hAnsi="Arial" w:eastAsia="宋体;SimSun" w:cs="Arial"/>
                                      <w:color w:val="auto"/>
                                      <w:lang w:val="en-US" w:eastAsia="zh-CN" w:bidi="ar-SA"/>
                                    </w:rPr>
                                    <w:t>Ion transport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 flipH="1">
                                <a:off x="826560" y="1077120"/>
                                <a:ext cx="720" cy="8319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1519920" y="505440"/>
                                <a:ext cx="304920" cy="666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1100160" y="111240"/>
                                <a:ext cx="897840" cy="1512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prstDash val="dash"/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998000" y="73080"/>
                                <a:ext cx="36360" cy="36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987840" y="111240"/>
                                <a:ext cx="1004400" cy="62424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prstDash val="dash"/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818360" y="446040"/>
                                <a:ext cx="36360" cy="36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1849680" y="106200"/>
                                <a:ext cx="155520" cy="3243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prstDash val="dash"/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070000" y="443880"/>
                                <a:ext cx="36360" cy="36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023560" y="103680"/>
                                <a:ext cx="55080" cy="3268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prstDash val="dash"/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091600" y="507600"/>
                                <a:ext cx="39240" cy="492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148840" y="1334880"/>
                                <a:ext cx="19080" cy="3963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prstDash val="dash"/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023560" y="111240"/>
                                <a:ext cx="461160" cy="4039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prstDash val="dash"/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484720" y="520200"/>
                                <a:ext cx="36360" cy="36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35840" y="554040"/>
                                <a:ext cx="558720" cy="4698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2650320" y="1433880"/>
                                <a:ext cx="431640" cy="7797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g:grpSp>
                            <wpg:cNvGrpSpPr/>
                            <wpg:grpSpPr>
                              <a:xfrm>
                                <a:off x="1963800" y="2213640"/>
                                <a:ext cx="1112040" cy="4953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720" y="5760"/>
                                  <a:ext cx="1085760" cy="467280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solidFill>
                                  <a:srgbClr val="c0c0c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0" y="0"/>
                                  <a:ext cx="1112040" cy="4953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20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13"/>
                                        <w:kern w:val="2"/>
                                        <w:szCs w:val="13"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GO: 0031668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20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13"/>
                                        <w:kern w:val="2"/>
                                        <w:szCs w:val="13"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Cellular response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20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13"/>
                                        <w:kern w:val="2"/>
                                        <w:szCs w:val="13"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to extrancellular stimulus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s:wsp>
                            <wps:cNvSpPr/>
                            <wps:spPr>
                              <a:xfrm>
                                <a:off x="3342960" y="1427760"/>
                                <a:ext cx="75600" cy="2361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049480" y="110520"/>
                                <a:ext cx="1077120" cy="459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prstDash val="dash"/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4021920" cy="2776320"/>
                              </a:xfrm>
                              <a:prstGeom prst="flowChartAlternateProcess">
                                <a:avLst/>
                              </a:prstGeom>
                              <a:noFill/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3560760" y="92160"/>
                                <a:ext cx="343080" cy="29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5"/>
                                      <w:kern w:val="2"/>
                                      <w:szCs w:val="15"/>
                                      <w:rFonts w:ascii="Arial" w:hAnsi="Arial" w:eastAsia="宋体;SimSun" w:cs="Arial"/>
                                      <w:color w:val="auto"/>
                                      <w:lang w:val="en-US" w:eastAsia="zh-CN" w:bidi="ar-SA"/>
                                    </w:rPr>
                                    <w:t>Up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g:grpSp>
                            <wpg:cNvGrpSpPr/>
                            <wpg:grpSpPr>
                              <a:xfrm>
                                <a:off x="2598120" y="1037160"/>
                                <a:ext cx="1321560" cy="3780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20520" y="1080"/>
                                  <a:ext cx="1295280" cy="361800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solidFill>
                                  <a:srgbClr val="b2b2b2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0" y="0"/>
                                  <a:ext cx="1321560" cy="378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200"/>
                                      <w:ind w:left="1" w:right="-126" w:hanging="112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13"/>
                                        <w:kern w:val="2"/>
                                        <w:szCs w:val="13"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GO: 0009991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200"/>
                                      <w:ind w:left="1" w:right="-126" w:hanging="112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13"/>
                                        <w:kern w:val="2"/>
                                        <w:szCs w:val="13"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Response to extracellular stimulus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2885400" y="1668960"/>
                                <a:ext cx="1143000" cy="3466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75960" y="6480"/>
                                  <a:ext cx="1009800" cy="340200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solidFill>
                                  <a:srgbClr val="80808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0" y="0"/>
                                  <a:ext cx="1143000" cy="3430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20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13"/>
                                        <w:kern w:val="2"/>
                                        <w:szCs w:val="13"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GO: 0031667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200"/>
                                      <w:ind w:left="1" w:right="-94" w:hanging="56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13"/>
                                        <w:kern w:val="2"/>
                                        <w:szCs w:val="13"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Response to nutrient levels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1113480" y="1148400"/>
                                <a:ext cx="825480" cy="3664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36720"/>
                                  <a:ext cx="825480" cy="297360"/>
                                </a:xfrm>
                                <a:prstGeom prst="flowChartTerminator">
                                  <a:avLst/>
                                </a:prstGeom>
                                <a:solidFill>
                                  <a:srgbClr val="dddddd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6480" y="0"/>
                                  <a:ext cx="800280" cy="3664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20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13"/>
                                        <w:kern w:val="2"/>
                                        <w:szCs w:val="13"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GO: 0009636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200"/>
                                      <w:ind w:left="-1" w:right="-120" w:hanging="83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13"/>
                                        <w:kern w:val="2"/>
                                        <w:szCs w:val="13"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Response to toxin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402480" y="1896840"/>
                                <a:ext cx="1139040" cy="420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57240" y="25560"/>
                                  <a:ext cx="1047600" cy="297360"/>
                                </a:xfrm>
                                <a:prstGeom prst="flowChartTerminator">
                                  <a:avLst/>
                                </a:prstGeom>
                                <a:solidFill>
                                  <a:srgbClr val="dddddd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0" y="0"/>
                                  <a:ext cx="1139040" cy="4208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20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13"/>
                                        <w:kern w:val="2"/>
                                        <w:szCs w:val="13"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GO: 0009404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20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13"/>
                                        <w:kern w:val="2"/>
                                        <w:szCs w:val="13"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Toxin metabolic process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s:wsp>
                            <wps:cNvSpPr/>
                            <wps:spPr>
                              <a:xfrm flipH="1">
                                <a:off x="1234440" y="1503360"/>
                                <a:ext cx="158760" cy="4140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g:grpSp>
                            <wpg:cNvGrpSpPr/>
                            <wpg:grpSpPr>
                              <a:xfrm>
                                <a:off x="224640" y="718920"/>
                                <a:ext cx="1301040" cy="3643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25200" y="34200"/>
                                  <a:ext cx="1257480" cy="297360"/>
                                </a:xfrm>
                                <a:prstGeom prst="flowChartTerminator">
                                  <a:avLst/>
                                </a:prstGeom>
                                <a:solidFill>
                                  <a:srgbClr val="b2b2b2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0" y="0"/>
                                  <a:ext cx="1301040" cy="364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20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13"/>
                                        <w:kern w:val="2"/>
                                        <w:szCs w:val="13"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GO: 0019748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20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13"/>
                                        <w:kern w:val="2"/>
                                        <w:szCs w:val="13"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Secondary metabolic process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37440" y="181800"/>
                                <a:ext cx="1152360" cy="3963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7560" y="0"/>
                                  <a:ext cx="1144800" cy="396360"/>
                                </a:xfrm>
                                <a:prstGeom prst="flowChartConnector">
                                  <a:avLst/>
                                </a:prstGeom>
                                <a:solidFill>
                                  <a:srgbClr val="dddddd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0" y="0"/>
                                  <a:ext cx="1143000" cy="3963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20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13"/>
                                        <w:kern w:val="2"/>
                                        <w:szCs w:val="13"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GO: 004404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20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13"/>
                                        <w:kern w:val="2"/>
                                        <w:szCs w:val="13"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Glucan metabolic process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1672560" y="1726200"/>
                                <a:ext cx="1036440" cy="3888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101520" y="25200"/>
                                  <a:ext cx="831960" cy="297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dddddd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0" y="0"/>
                                  <a:ext cx="1036440" cy="3888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20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13"/>
                                        <w:kern w:val="2"/>
                                        <w:szCs w:val="13"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GO: 0006817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20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13"/>
                                        <w:kern w:val="2"/>
                                        <w:szCs w:val="13"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Phosphate transport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3101040" y="468720"/>
                                <a:ext cx="730080" cy="386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730080" cy="3866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eaeaea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6480" y="6480"/>
                                  <a:ext cx="685800" cy="3740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200"/>
                                      <w:ind w:left="-2" w:right="-120" w:hanging="17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3"/>
                                        <w:kern w:val="2"/>
                                        <w:szCs w:val="13"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GO: 0010047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lineRule="exact" w:line="200"/>
                                      <w:ind w:left="1" w:right="-120" w:hanging="112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13"/>
                                        <w:kern w:val="2"/>
                                        <w:szCs w:val="13"/>
                                        <w:rFonts w:ascii="Arial" w:hAnsi="Arial" w:eastAsia="宋体;SimSun" w:cs="Arial"/>
                                        <w:color w:val="auto"/>
                                        <w:lang w:val="en-US" w:eastAsia="zh-CN" w:bidi="ar-SA"/>
                                      </w:rPr>
                                      <w:t>Fruit dehiscence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</wpg:grpSp>
                      </wpg:grpSp>
                      <wpg:grpSp>
                        <wpg:cNvGrpSpPr/>
                        <wpg:grpSpPr>
                          <a:xfrm>
                            <a:off x="36360" y="2903760"/>
                            <a:ext cx="4187160" cy="28746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343080" cy="29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774080" y="701640"/>
                              <a:ext cx="1149480" cy="44820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dddddd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08000" y="132840"/>
                              <a:ext cx="36360" cy="3636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571400" y="162720"/>
                              <a:ext cx="336600" cy="2221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prstDash val="dash"/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27120" y="381600"/>
                              <a:ext cx="36360" cy="3636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360800" y="423000"/>
                              <a:ext cx="146520" cy="99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prstDash val="dash"/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12560" y="522720"/>
                              <a:ext cx="36360" cy="3636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86040" y="560880"/>
                              <a:ext cx="311760" cy="2444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70800" y="819360"/>
                              <a:ext cx="914400" cy="513720"/>
                            </a:xfrm>
                            <a:prstGeom prst="rect">
                              <a:avLst/>
                            </a:prstGeom>
                            <a:solidFill>
                              <a:srgbClr val="dddddd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exact" w:line="200"/>
                                  <w:ind w:left="-1" w:right="-105" w:hanging="83"/>
                                  <w:jc w:val="center"/>
                                  <w:rPr/>
                                </w:pPr>
                                <w:r>
                                  <w:rPr>
                                    <w:sz w:val="13"/>
                                    <w:kern w:val="2"/>
                                    <w:szCs w:val="13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GO: 0009889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exact" w:line="200"/>
                                  <w:ind w:left="-1" w:right="-105" w:hanging="83"/>
                                  <w:jc w:val="center"/>
                                  <w:rPr/>
                                </w:pPr>
                                <w:r>
                                  <w:rPr>
                                    <w:sz w:val="13"/>
                                    <w:kern w:val="2"/>
                                    <w:szCs w:val="13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Regulation of biosynthetic proces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920600" y="162720"/>
                              <a:ext cx="152280" cy="288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prstDash val="dash"/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66760" y="458640"/>
                              <a:ext cx="36360" cy="3636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04920" y="510120"/>
                              <a:ext cx="94680" cy="1764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729440" y="666720"/>
                              <a:ext cx="1187280" cy="522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exact" w:line="200"/>
                                  <w:jc w:val="center"/>
                                  <w:rPr/>
                                </w:pPr>
                                <w:r>
                                  <w:rPr>
                                    <w:sz w:val="13"/>
                                    <w:kern w:val="2"/>
                                    <w:szCs w:val="13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GO: 0009719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exact" w:line="200"/>
                                  <w:jc w:val="center"/>
                                  <w:rPr/>
                                </w:pPr>
                                <w:r>
                                  <w:rPr>
                                    <w:sz w:val="13"/>
                                    <w:kern w:val="2"/>
                                    <w:szCs w:val="13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Response to endogenous stimulu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462400" y="1173600"/>
                              <a:ext cx="3960" cy="1872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46160" y="164520"/>
                              <a:ext cx="584280" cy="2653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prstDash val="dash"/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25760" y="429840"/>
                              <a:ext cx="36360" cy="3636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62120" y="455400"/>
                              <a:ext cx="518040" cy="2653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71040" y="1155240"/>
                              <a:ext cx="0" cy="1980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89400" y="1687320"/>
                              <a:ext cx="720" cy="1638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64200" y="1698840"/>
                              <a:ext cx="0" cy="6958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1799280" y="2379600"/>
                              <a:ext cx="1162080" cy="3963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30240"/>
                                <a:ext cx="1162080" cy="29736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dddddd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19080" y="0"/>
                                <a:ext cx="1098720" cy="396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lineRule="exact" w:line="200"/>
                                    <w:ind w:left="1" w:right="-107" w:hanging="179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3"/>
                                      <w:kern w:val="2"/>
                                      <w:szCs w:val="13"/>
                                      <w:rFonts w:ascii="Arial" w:hAnsi="Arial" w:eastAsia="宋体;SimSun" w:cs="Arial"/>
                                      <w:color w:val="auto"/>
                                      <w:lang w:val="en-US" w:eastAsia="zh-CN" w:bidi="ar-SA"/>
                                    </w:rPr>
                                    <w:t>GO: 0009733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lineRule="exact" w:line="200"/>
                                    <w:ind w:left="1" w:right="-107" w:hanging="179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3"/>
                                      <w:kern w:val="2"/>
                                      <w:szCs w:val="13"/>
                                      <w:rFonts w:ascii="Arial" w:hAnsi="Arial" w:eastAsia="宋体;SimSun" w:cs="Arial"/>
                                      <w:color w:val="auto"/>
                                      <w:lang w:val="en-US" w:eastAsia="zh-CN" w:bidi="ar-SA"/>
                                    </w:rPr>
                                    <w:t>Response to auxin stimulus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/>
                          <wps:spPr>
                            <a:xfrm>
                              <a:off x="3396600" y="2175120"/>
                              <a:ext cx="0" cy="2088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3040200" y="2373120"/>
                              <a:ext cx="936720" cy="3531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9920" y="30600"/>
                                <a:ext cx="800280" cy="29736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b2b2b2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0" y="0"/>
                                <a:ext cx="936720" cy="3531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lineRule="exact" w:line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3"/>
                                      <w:kern w:val="2"/>
                                      <w:szCs w:val="13"/>
                                      <w:rFonts w:ascii="Arial" w:hAnsi="Arial" w:eastAsia="宋体;SimSun" w:cs="Arial"/>
                                      <w:color w:val="auto"/>
                                      <w:lang w:val="en-US" w:eastAsia="zh-CN" w:bidi="ar-SA"/>
                                    </w:rPr>
                                    <w:t>GO: 0010200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lineRule="exact" w:line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3"/>
                                      <w:kern w:val="2"/>
                                      <w:szCs w:val="13"/>
                                      <w:rFonts w:ascii="Arial" w:hAnsi="Arial" w:eastAsia="宋体;SimSun" w:cs="Arial"/>
                                      <w:color w:val="auto"/>
                                      <w:lang w:val="en-US" w:eastAsia="zh-CN" w:bidi="ar-SA"/>
                                    </w:rPr>
                                    <w:t>Response to chitin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/>
                          <wps:spPr>
                            <a:xfrm flipH="1">
                              <a:off x="1635120" y="158760"/>
                              <a:ext cx="279360" cy="5709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prstDash val="dash"/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16040" y="731520"/>
                              <a:ext cx="36360" cy="3636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406520" y="766080"/>
                              <a:ext cx="216000" cy="6267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777240" y="1414080"/>
                              <a:ext cx="1294200" cy="651600"/>
                            </a:xfrm>
                            <a:prstGeom prst="rect">
                              <a:avLst/>
                            </a:prstGeom>
                            <a:solidFill>
                              <a:srgbClr val="dddddd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exact" w:line="200"/>
                                  <w:ind w:left="-1" w:right="-97" w:hanging="125"/>
                                  <w:jc w:val="center"/>
                                  <w:rPr/>
                                </w:pPr>
                                <w:r>
                                  <w:rPr>
                                    <w:sz w:val="13"/>
                                    <w:kern w:val="2"/>
                                    <w:szCs w:val="13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GO: 0019219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exact" w:line="200"/>
                                  <w:ind w:left="-1" w:right="-97" w:hanging="125"/>
                                  <w:jc w:val="center"/>
                                  <w:rPr/>
                                </w:pPr>
                                <w:r>
                                  <w:rPr>
                                    <w:sz w:val="13"/>
                                    <w:kern w:val="2"/>
                                    <w:szCs w:val="13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Regulation of nucleobase, nucleoside, nucleotide and nucleic acid metabolic proces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>
                              <a:off x="656280" y="1353240"/>
                              <a:ext cx="6480" cy="10389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355040" y="2083680"/>
                              <a:ext cx="6480" cy="303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51440" y="2401200"/>
                              <a:ext cx="1152360" cy="354960"/>
                            </a:xfrm>
                            <a:prstGeom prst="rect">
                              <a:avLst/>
                            </a:prstGeom>
                            <a:solidFill>
                              <a:srgbClr val="dddddd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exact" w:line="200"/>
                                  <w:ind w:left="1" w:hanging="98"/>
                                  <w:jc w:val="center"/>
                                  <w:rPr/>
                                </w:pPr>
                                <w:r>
                                  <w:rPr>
                                    <w:sz w:val="13"/>
                                    <w:kern w:val="2"/>
                                    <w:szCs w:val="13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GO: 0045449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exact" w:line="200"/>
                                  <w:ind w:left="1" w:hanging="98"/>
                                  <w:jc w:val="center"/>
                                  <w:rPr/>
                                </w:pPr>
                                <w:r>
                                  <w:rPr>
                                    <w:sz w:val="13"/>
                                    <w:kern w:val="2"/>
                                    <w:szCs w:val="13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Regulation of transcription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54360" y="188640"/>
                              <a:ext cx="457200" cy="29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5"/>
                                    <w:kern w:val="2"/>
                                    <w:szCs w:val="15"/>
                                    <w:rFonts w:ascii="Arial" w:hAnsi="Arial" w:eastAsia="宋体;SimSun" w:cs="Arial"/>
                                    <w:color w:val="auto"/>
                                    <w:lang w:val="en-US" w:eastAsia="zh-CN" w:bidi="ar-SA"/>
                                  </w:rPr>
                                  <w:t>Down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64880" y="98640"/>
                              <a:ext cx="4021920" cy="2776320"/>
                            </a:xfrm>
                            <a:prstGeom prst="flowChartAlternateProcess">
                              <a:avLst/>
                            </a:prstGeom>
                            <a:noFill/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2073240" y="1341360"/>
                              <a:ext cx="1623600" cy="3517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68400" y="34920"/>
                                <a:ext cx="1523880" cy="29736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dddddd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0" y="0"/>
                                <a:ext cx="1623600" cy="3517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lineRule="exact" w:line="200"/>
                                    <w:ind w:left="1" w:right="-115" w:hanging="98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3"/>
                                      <w:kern w:val="2"/>
                                      <w:szCs w:val="13"/>
                                      <w:rFonts w:ascii="Arial" w:hAnsi="Arial" w:eastAsia="宋体;SimSun" w:cs="Arial"/>
                                      <w:color w:val="auto"/>
                                      <w:lang w:val="en-US" w:eastAsia="zh-CN" w:bidi="ar-SA"/>
                                    </w:rPr>
                                    <w:t>GO: 0009725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lineRule="exact" w:line="200"/>
                                    <w:ind w:left="1" w:right="-115" w:hanging="98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3"/>
                                      <w:kern w:val="2"/>
                                      <w:szCs w:val="13"/>
                                      <w:rFonts w:ascii="Arial" w:hAnsi="Arial" w:eastAsia="宋体;SimSun" w:cs="Arial"/>
                                      <w:color w:val="auto"/>
                                      <w:lang w:val="en-US" w:eastAsia="zh-CN" w:bidi="ar-SA"/>
                                    </w:rPr>
                                    <w:t>Response to hormone stimulus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3018600" y="669960"/>
                              <a:ext cx="914400" cy="4953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63360" y="24120"/>
                                <a:ext cx="800280" cy="44568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dddddd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0" y="0"/>
                                <a:ext cx="914400" cy="495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lineRule="exact" w:line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3"/>
                                      <w:kern w:val="2"/>
                                      <w:szCs w:val="13"/>
                                      <w:rFonts w:ascii="Arial" w:hAnsi="Arial" w:eastAsia="宋体;SimSun" w:cs="Arial"/>
                                      <w:color w:val="auto"/>
                                      <w:lang w:val="en-US" w:eastAsia="zh-CN" w:bidi="ar-SA"/>
                                    </w:rPr>
                                    <w:t>GO: 0010033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lineRule="exact" w:line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3"/>
                                      <w:kern w:val="2"/>
                                      <w:szCs w:val="13"/>
                                      <w:rFonts w:ascii="Arial" w:hAnsi="Arial" w:eastAsia="宋体;SimSun" w:cs="Arial"/>
                                      <w:color w:val="auto"/>
                                      <w:lang w:val="en-US" w:eastAsia="zh-CN" w:bidi="ar-SA"/>
                                    </w:rPr>
                                    <w:t>Response to organic substance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2638800" y="1836000"/>
                              <a:ext cx="1427400" cy="4050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30600" y="24120"/>
                                <a:ext cx="1378080" cy="29736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dddddd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0" y="0"/>
                                <a:ext cx="1427400" cy="4050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lineRule="exact" w:line="200"/>
                                    <w:ind w:left="1" w:right="-124" w:hanging="112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3"/>
                                      <w:kern w:val="2"/>
                                      <w:szCs w:val="13"/>
                                      <w:rFonts w:ascii="Arial" w:hAnsi="Arial" w:eastAsia="宋体;SimSun" w:cs="Arial"/>
                                      <w:color w:val="auto"/>
                                      <w:lang w:val="en-US" w:eastAsia="zh-CN" w:bidi="ar-SA"/>
                                    </w:rPr>
                                    <w:t>GO: 0009743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lineRule="exact" w:line="200"/>
                                    <w:ind w:left="1" w:right="-124" w:hanging="112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3"/>
                                      <w:kern w:val="2"/>
                                      <w:szCs w:val="13"/>
                                      <w:rFonts w:ascii="Arial" w:hAnsi="Arial" w:eastAsia="宋体;SimSun" w:cs="Arial"/>
                                      <w:color w:val="auto"/>
                                      <w:lang w:val="en-US" w:eastAsia="zh-CN" w:bidi="ar-SA"/>
                                    </w:rPr>
                                    <w:t>Response to carbohydrate stimulus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pt;margin-top:-46.8pt;width:332.55pt;height:455pt" coordorigin="360,-936" coordsize="6651,9100">
                <v:group id="shape_0" style="position:absolute;left:360;top:-936;width:6651;height:4582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360;top:-936;width:539;height:4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ind w:firstLine="118"/>
                            <w:jc w:val="both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group id="shape_0" style="position:absolute;left:667;top:-726;width:6344;height:4372">
                    <v:rect id="shape_0" fillcolor="#b2b2b2" stroked="t" o:allowincell="f" style="position:absolute;left:3771;top:864;width:899;height:467;mso-wrap-style:none;v-text-anchor:middle">
                      <v:fill o:detectmouseclick="t" type="solid" color2="#4d4d4d"/>
                      <v:stroke color="black" weight="9360" joinstyle="miter" endcap="flat"/>
                      <w10:wrap type="square"/>
                    </v:rect>
                    <v:shape id="shape_0" stroked="f" o:allowincell="f" style="position:absolute;left:3701;top:818;width:1079;height:537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200"/>
                              <w:jc w:val="center"/>
                              <w:rPr/>
                            </w:pPr>
                            <w:r>
                              <w:rPr>
                                <w:sz w:val="13"/>
                                <w:kern w:val="2"/>
                                <w:szCs w:val="13"/>
                                <w:rFonts w:ascii="Arial" w:hAnsi="Arial" w:eastAsia="宋体;SimSun" w:cs="Arial"/>
                                <w:color w:val="auto"/>
                                <w:lang w:val="en-US" w:eastAsia="zh-CN" w:bidi="ar-SA"/>
                              </w:rPr>
                              <w:t>GO: 000681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exact" w:line="200"/>
                              <w:jc w:val="both"/>
                              <w:rPr/>
                            </w:pPr>
                            <w:r>
                              <w:rPr>
                                <w:sz w:val="13"/>
                                <w:kern w:val="2"/>
                                <w:szCs w:val="13"/>
                                <w:rFonts w:ascii="Arial" w:hAnsi="Arial" w:eastAsia="宋体;SimSun" w:cs="Arial"/>
                                <w:color w:val="auto"/>
                                <w:lang w:val="en-US" w:eastAsia="zh-CN" w:bidi="ar-SA"/>
                              </w:rPr>
                              <w:t>Ion transport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square"/>
                    </v:shape>
                    <v:line id="shape_0" from="1969,970" to="1969,2279" stroked="t" o:allowincell="f" style="position:absolute;flip:x">
                      <v:stroke color="black" weight="9360" endarrow="block" endarrowwidth="medium" endarrowlength="medium" joinstyle="miter" endcap="flat"/>
                      <v:fill o:detectmouseclick="t" on="false"/>
                      <w10:wrap type="square"/>
                    </v:line>
                    <v:line id="shape_0" from="3061,70" to="3540,1119" stroked="t" o:allowincell="f" style="position:absolute;flip:x">
                      <v:stroke color="black" weight="9360" endarrow="block" endarrowwidth="medium" endarrowlength="medium" joinstyle="miter" endcap="flat"/>
                      <v:fill o:detectmouseclick="t" on="false"/>
                      <w10:wrap type="square"/>
                    </v:line>
                    <v:line id="shape_0" from="2400,-551" to="3813,-314" stroked="t" o:allowincell="f" style="position:absolute;flip:x">
                      <v:stroke color="black" weight="9360" dashstyle="dash" endarrow="block" endarrowwidth="medium" endarrowlength="medium" joinstyle="miter" endcap="flat"/>
                      <v:fill o:detectmouseclick="t" on="false"/>
                      <w10:wrap type="square"/>
                    </v:line>
                    <v:oval id="shape_0" fillcolor="black" stroked="t" o:allowincell="f" style="position:absolute;left:3814;top:-611;width:56;height:56;mso-wrap-style:none;v-text-anchor:middle">
                      <v:fill o:detectmouseclick="t" type="solid" color2="white"/>
                      <v:stroke color="black" weight="9360" joinstyle="miter" endcap="flat"/>
                      <w10:wrap type="square"/>
                    </v:oval>
                    <v:line id="shape_0" from="2223,-551" to="3804,431" stroked="t" o:allowincell="f" style="position:absolute;flip:x">
                      <v:stroke color="black" weight="9360" dashstyle="dash" endarrow="block" endarrowwidth="medium" endarrowlength="medium" joinstyle="miter" endcap="flat"/>
                      <v:fill o:detectmouseclick="t" on="false"/>
                      <w10:wrap type="square"/>
                    </v:line>
                    <v:oval id="shape_0" fillcolor="black" stroked="t" o:allowincell="f" style="position:absolute;left:3531;top:-24;width:56;height:56;mso-wrap-style:none;v-text-anchor:middle">
                      <v:fill o:detectmouseclick="t" type="solid" color2="white"/>
                      <v:stroke color="black" weight="9360" joinstyle="miter" endcap="flat"/>
                      <w10:wrap type="square"/>
                    </v:oval>
                    <v:line id="shape_0" from="3580,-559" to="3824,-49" stroked="t" o:allowincell="f" style="position:absolute;flip:x">
                      <v:stroke color="black" weight="9360" dashstyle="dash" endarrow="block" endarrowwidth="medium" endarrowlength="medium" joinstyle="miter" endcap="flat"/>
                      <v:fill o:detectmouseclick="t" on="false"/>
                      <w10:wrap type="square"/>
                    </v:line>
                    <v:oval id="shape_0" fillcolor="black" stroked="t" o:allowincell="f" style="position:absolute;left:3927;top:-27;width:56;height:56;mso-wrap-style:none;v-text-anchor:middle">
                      <v:fill o:detectmouseclick="t" type="solid" color2="white"/>
                      <v:stroke color="black" weight="9360" joinstyle="miter" endcap="flat"/>
                      <w10:wrap type="square"/>
                    </v:oval>
                    <v:line id="shape_0" from="3854,-563" to="3940,-49" stroked="t" o:allowincell="f" style="position:absolute">
                      <v:stroke color="black" weight="9360" dashstyle="dash" endarrow="block" endarrowwidth="medium" endarrowlength="medium" joinstyle="miter" endcap="flat"/>
                      <v:fill o:detectmouseclick="t" on="false"/>
                      <w10:wrap type="square"/>
                    </v:line>
                    <v:line id="shape_0" from="3961,73" to="4022,847" stroked="t" o:allowincell="f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square"/>
                    </v:line>
                    <v:line id="shape_0" from="4051,1376" to="4080,1999" stroked="t" o:allowincell="f" style="position:absolute">
                      <v:stroke color="black" weight="9360" dashstyle="dash" endarrow="block" endarrowwidth="medium" endarrowlength="medium" joinstyle="miter" endcap="flat"/>
                      <v:fill o:detectmouseclick="t" on="false"/>
                      <w10:wrap type="square"/>
                    </v:line>
                    <v:line id="shape_0" from="3854,-551" to="4579,84" stroked="t" o:allowincell="f" style="position:absolute">
                      <v:stroke color="black" weight="9360" dashstyle="dash" endarrow="block" endarrowwidth="medium" endarrowlength="medium" joinstyle="miter" endcap="flat"/>
                      <v:fill o:detectmouseclick="t" on="false"/>
                      <w10:wrap type="square"/>
                    </v:line>
                    <v:oval id="shape_0" fillcolor="black" stroked="t" o:allowincell="f" style="position:absolute;left:4580;top:93;width:56;height:56;mso-wrap-style:none;v-text-anchor:middle">
                      <v:fill o:detectmouseclick="t" type="solid" color2="white"/>
                      <v:stroke color="black" weight="9360" joinstyle="miter" endcap="flat"/>
                      <w10:wrap type="square"/>
                    </v:oval>
                    <v:line id="shape_0" from="4661,146" to="5540,885" stroked="t" o:allowincell="f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square"/>
                    </v:line>
                    <v:line id="shape_0" from="4841,1532" to="5520,2759" stroked="t" o:allowincell="f" style="position:absolute;flip:x">
                      <v:stroke color="black" weight="9360" endarrow="block" endarrowwidth="medium" endarrowlength="medium" joinstyle="miter" endcap="flat"/>
                      <v:fill o:detectmouseclick="t" on="false"/>
                      <w10:wrap type="square"/>
                    </v:line>
                    <v:group id="shape_0" style="position:absolute;left:3760;top:2760;width:1751;height:780">
                      <v:roundrect id="shape_0" fillcolor="silver" stroked="t" o:allowincell="f" style="position:absolute;left:3761;top:2769;width:1709;height:735;mso-wrap-style:none;v-text-anchor:middle">
                        <v:fill o:detectmouseclick="t" type="solid" color2="#3f3f3f"/>
                        <v:stroke color="black" weight="9360" joinstyle="miter" endcap="flat"/>
                        <w10:wrap type="square"/>
                      </v:roundrect>
                      <v:shape id="shape_0" stroked="f" o:allowincell="f" style="position:absolute;left:3760;top:2760;width:1750;height:77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center"/>
                                <w:rPr/>
                              </w:pPr>
                              <w:r>
                                <w:rPr>
                                  <w:sz w:val="13"/>
                                  <w:kern w:val="2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GO: 003166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center"/>
                                <w:rPr/>
                              </w:pPr>
                              <w:r>
                                <w:rPr>
                                  <w:sz w:val="13"/>
                                  <w:kern w:val="2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ellular respons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center"/>
                                <w:rPr/>
                              </w:pPr>
                              <w:r>
                                <w:rPr>
                                  <w:sz w:val="13"/>
                                  <w:kern w:val="2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to extrancellular stimulus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  <v:line id="shape_0" from="5932,1522" to="6050,1893" stroked="t" o:allowincell="f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square"/>
                    </v:line>
                    <v:line id="shape_0" from="3895,-552" to="5590,171" stroked="t" o:allowincell="f" style="position:absolute">
                      <v:stroke color="black" weight="9360" dashstyle="dash" endarrow="block" endarrowwidth="medium" endarrowlength="medium" joinstyle="miter" endcap="flat"/>
                      <v:fill o:detectmouseclick="t" on="false"/>
                      <w10:wrap type="square"/>
                    </v:line>
                    <v:shapetype id="_x0000_t176" coordsize="21600,21600" o:spt="176" path="m,3600qy@5@6l@0,qx@7@5l21600@1qy@8@9l3600,21600qx@6@8xe">
                      <v:stroke joinstyle="miter"/>
                      <v:formulas>
                        <v:f eqn="sum width 0 3600"/>
                        <v:f eqn="sum height 0 3600"/>
                        <v:f eqn="prod 3600 2929 10000"/>
                        <v:f eqn="sum width 0 @2"/>
                        <v:f eqn="sum height 0 @2"/>
                        <v:f eqn="sum 3600 0 0"/>
                        <v:f eqn="sum 0 3600 3600"/>
                        <v:f eqn="sum 3600 @0 0"/>
                        <v:f eqn="sum 0 21600 3600"/>
                        <v:f eqn="sum 3600 @1 0"/>
                      </v:formulas>
                      <v:path gradientshapeok="t" o:connecttype="rect" textboxrect="@2,@2,@3,@4"/>
                    </v:shapetype>
                    <v:shape id="shape_0" fillcolor="black" stroked="t" o:allowincell="f" style="position:absolute;left:667;top:-726;width:6333;height:4371;mso-wrap-style:none;v-text-anchor:middle" type="_x0000_t176">
                      <v:fill o:detectmouseclick="t" type="solid" color2="white" opacity="0"/>
                      <v:stroke color="black" weight="19080" joinstyle="miter" endcap="flat"/>
                      <w10:wrap type="square"/>
                    </v:shape>
                    <v:shape id="shape_0" stroked="f" o:allowincell="f" style="position:absolute;left:6275;top:-581;width:539;height:467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5"/>
                                <w:kern w:val="2"/>
                                <w:szCs w:val="15"/>
                                <w:rFonts w:ascii="Arial" w:hAnsi="Arial" w:eastAsia="宋体;SimSun" w:cs="Arial"/>
                                <w:color w:val="auto"/>
                                <w:lang w:val="en-US" w:eastAsia="zh-CN" w:bidi="ar-SA"/>
                              </w:rPr>
                              <w:t>Up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square"/>
                    </v:shape>
                    <v:group id="shape_0" style="position:absolute;left:4759;top:907;width:2081;height:595">
                      <v:roundrect id="shape_0" fillcolor="#b2b2b2" stroked="t" o:allowincell="f" style="position:absolute;left:4791;top:909;width:2039;height:569;mso-wrap-style:none;v-text-anchor:middle">
                        <v:fill o:detectmouseclick="t" type="solid" color2="#4d4d4d"/>
                        <v:stroke color="black" weight="9360" joinstyle="miter" endcap="flat"/>
                        <w10:wrap type="square"/>
                      </v:roundrect>
                      <v:shape id="shape_0" stroked="f" o:allowincell="f" style="position:absolute;left:4759;top:907;width:2080;height:594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ind w:left="1" w:right="-126" w:hanging="112"/>
                                <w:jc w:val="center"/>
                                <w:rPr/>
                              </w:pPr>
                              <w:r>
                                <w:rPr>
                                  <w:sz w:val="13"/>
                                  <w:kern w:val="2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GO: 000999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ind w:left="1" w:right="-126" w:hanging="112"/>
                                <w:jc w:val="center"/>
                                <w:rPr/>
                              </w:pPr>
                              <w:r>
                                <w:rPr>
                                  <w:sz w:val="13"/>
                                  <w:kern w:val="2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Response to extracellular stimulus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  <v:group id="shape_0" style="position:absolute;left:5211;top:1902;width:1800;height:546">
                      <v:roundrect id="shape_0" fillcolor="gray" stroked="t" o:allowincell="f" style="position:absolute;left:5331;top:1912;width:1589;height:535;mso-wrap-style:none;v-text-anchor:middle">
                        <v:fill o:detectmouseclick="t" type="solid" color2="#7f7f7f"/>
                        <v:stroke color="black" weight="9360" joinstyle="miter" endcap="flat"/>
                        <w10:wrap type="square"/>
                      </v:roundrect>
                      <v:shape id="shape_0" stroked="f" o:allowincell="f" style="position:absolute;left:5211;top:1902;width:1799;height:53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center"/>
                                <w:rPr/>
                              </w:pPr>
                              <w:r>
                                <w:rPr>
                                  <w:sz w:val="13"/>
                                  <w:kern w:val="2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GO: 003166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ind w:left="1" w:right="-94" w:hanging="56"/>
                                <w:jc w:val="center"/>
                                <w:rPr/>
                              </w:pPr>
                              <w:r>
                                <w:rPr>
                                  <w:sz w:val="13"/>
                                  <w:kern w:val="2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Response to nutrient levels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  <v:group id="shape_0" style="position:absolute;left:2421;top:1082;width:1300;height:577">
                      <v:shapetype id="_x0000_t116" coordsize="21600,21600" o:spt="116" path="m3475,l18125,qx@4@5qy@6@7l3475,21600qx@8@9qy@10@11xe">
                        <v:stroke joinstyle="miter"/>
                        <v:formulas>
                          <v:f eqn="val 1018"/>
                          <v:f eqn="val 20582"/>
                          <v:f eqn="val 3163"/>
                          <v:f eqn="val 18437"/>
                          <v:f eqn="sum 3475 18125 0"/>
                          <v:f eqn="sum 10800 0 0"/>
                          <v:f eqn="sum 0 @4 3475"/>
                          <v:f eqn="sum 10800 @5 0"/>
                          <v:f eqn="sum 0 3475 3475"/>
                          <v:f eqn="sum 0 21600 10800"/>
                          <v:f eqn="sum 3475 @8 0"/>
                          <v:f eqn="sum 0 @9 10800"/>
                        </v:formulas>
                        <v:path gradientshapeok="t" o:connecttype="rect" textboxrect="@0,@2,@1,@3"/>
                      </v:shapetype>
                      <v:shape id="shape_0" fillcolor="#dddddd" stroked="t" o:allowincell="f" style="position:absolute;left:2421;top:1140;width:1299;height:467;mso-wrap-style:none;v-text-anchor:middle" type="_x0000_t116">
                        <v:fill o:detectmouseclick="t" type="solid" color2="#222222"/>
                        <v:stroke color="black" weight="9360" joinstyle="miter" endcap="flat"/>
                        <w10:wrap type="square"/>
                      </v:shape>
                      <v:shape id="shape_0" stroked="f" o:allowincell="f" style="position:absolute;left:2431;top:1082;width:1259;height:57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center"/>
                                <w:rPr/>
                              </w:pPr>
                              <w:r>
                                <w:rPr>
                                  <w:sz w:val="13"/>
                                  <w:kern w:val="2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GO: 000963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ind w:left="-1" w:right="-120" w:hanging="83"/>
                                <w:jc w:val="center"/>
                                <w:rPr/>
                              </w:pPr>
                              <w:r>
                                <w:rPr>
                                  <w:sz w:val="13"/>
                                  <w:kern w:val="2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Response to toxin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  <v:group id="shape_0" style="position:absolute;left:1301;top:2261;width:1794;height:663">
                      <v:shape id="shape_0" fillcolor="#dddddd" stroked="t" o:allowincell="f" style="position:absolute;left:1391;top:2301;width:1649;height:467;mso-wrap-style:none;v-text-anchor:middle" type="_x0000_t116">
                        <v:fill o:detectmouseclick="t" type="solid" color2="#222222"/>
                        <v:stroke color="black" weight="9360" joinstyle="miter" endcap="flat"/>
                        <w10:wrap type="square"/>
                      </v:shape>
                      <v:shape id="shape_0" stroked="f" o:allowincell="f" style="position:absolute;left:1301;top:2261;width:1793;height:662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center"/>
                                <w:rPr/>
                              </w:pPr>
                              <w:r>
                                <w:rPr>
                                  <w:sz w:val="13"/>
                                  <w:kern w:val="2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GO: 00094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center"/>
                                <w:rPr/>
                              </w:pPr>
                              <w:r>
                                <w:rPr>
                                  <w:sz w:val="13"/>
                                  <w:kern w:val="2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Toxin metabolic process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  <v:line id="shape_0" from="2611,1641" to="2860,2292" stroked="t" o:allowincell="f" style="position:absolute;flip:x">
                      <v:stroke color="black" weight="9360" endarrow="block" endarrowwidth="medium" endarrowlength="medium" joinstyle="miter" endcap="flat"/>
                      <v:fill o:detectmouseclick="t" on="false"/>
                      <w10:wrap type="square"/>
                    </v:line>
                    <v:group id="shape_0" style="position:absolute;left:1021;top:406;width:2049;height:574">
                      <v:shape id="shape_0" fillcolor="#b2b2b2" stroked="t" o:allowincell="f" style="position:absolute;left:1061;top:460;width:1979;height:467;mso-wrap-style:none;v-text-anchor:middle" type="_x0000_t116">
                        <v:fill o:detectmouseclick="t" type="solid" color2="#4d4d4d"/>
                        <v:stroke color="black" weight="9360" joinstyle="miter" endcap="flat"/>
                        <w10:wrap type="square"/>
                      </v:shape>
                      <v:shape id="shape_0" stroked="f" o:allowincell="f" style="position:absolute;left:1021;top:406;width:2048;height:573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center"/>
                                <w:rPr/>
                              </w:pPr>
                              <w:r>
                                <w:rPr>
                                  <w:sz w:val="13"/>
                                  <w:kern w:val="2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GO: 001974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center"/>
                                <w:rPr/>
                              </w:pPr>
                              <w:r>
                                <w:rPr>
                                  <w:sz w:val="13"/>
                                  <w:kern w:val="2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Secondary metabolic process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  <v:group id="shape_0" style="position:absolute;left:726;top:-440;width:1815;height:624">
                      <v:shapetype id="_x0000_t120" coordsize="21600,21600" o:spt="120" path="m,10800qy@7@8qx@9@10qy@11@12qx@13@14xe">
                        <v:stroke joinstyle="miter"/>
                        <v:formulas>
                          <v:f eqn="sumangle 0 45 0"/>
                          <v:f eqn="cos 10800 @0"/>
                          <v:f eqn="sin 10800 @0"/>
                          <v:f eqn="sum 10800 0 @1"/>
                          <v:f eqn="sum 10800 @1 0"/>
                          <v:f eqn="sum 10800 0 @2"/>
                          <v:f eqn="sum 10800 @2 0"/>
                          <v:f eqn="sum 10800 0 0"/>
                          <v:f eqn="sum 0 10800 10800"/>
                          <v:f eqn="sum 10800 @7 0"/>
                          <v:f eqn="sum 10800 @8 0"/>
                          <v:f eqn="sum 0 @9 10800"/>
                          <v:f eqn="sum 10800 @10 0"/>
                          <v:f eqn="sum 0 @11 10800"/>
                          <v:f eqn="sum 0 @12 10800"/>
                        </v:formulas>
                        <v:path gradientshapeok="t" o:connecttype="rect" textboxrect="@3,@5,@4,@6"/>
                      </v:shapetype>
                      <v:shape id="shape_0" fillcolor="#dddddd" stroked="t" o:allowincell="f" style="position:absolute;left:738;top:-440;width:1802;height:623;mso-wrap-style:none;v-text-anchor:middle" type="_x0000_t120">
                        <v:fill o:detectmouseclick="t" type="solid" color2="#222222"/>
                        <v:stroke color="black" weight="9360" joinstyle="miter" endcap="flat"/>
                        <w10:wrap type="square"/>
                      </v:shape>
                      <v:shape id="shape_0" stroked="f" o:allowincell="f" style="position:absolute;left:726;top:-440;width:1799;height:623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center"/>
                                <w:rPr/>
                              </w:pPr>
                              <w:r>
                                <w:rPr>
                                  <w:sz w:val="13"/>
                                  <w:kern w:val="2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GO: 004404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center"/>
                                <w:rPr/>
                              </w:pPr>
                              <w:r>
                                <w:rPr>
                                  <w:sz w:val="13"/>
                                  <w:kern w:val="2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Glucan metabolic process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  <v:group id="shape_0" style="position:absolute;left:3301;top:1992;width:1632;height:612">
                      <v:rect id="shape_0" fillcolor="#dddddd" stroked="t" o:allowincell="f" style="position:absolute;left:3461;top:2032;width:1309;height:467;mso-wrap-style:none;v-text-anchor:middle">
                        <v:fill o:detectmouseclick="t" type="solid" color2="#222222"/>
                        <v:stroke color="black" weight="9360" joinstyle="miter" endcap="flat"/>
                        <w10:wrap type="square"/>
                      </v:rect>
                      <v:shape id="shape_0" stroked="f" o:allowincell="f" style="position:absolute;left:3301;top:1992;width:1631;height:61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center"/>
                                <w:rPr/>
                              </w:pPr>
                              <w:r>
                                <w:rPr>
                                  <w:sz w:val="13"/>
                                  <w:kern w:val="2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GO: 000681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center"/>
                                <w:rPr/>
                              </w:pPr>
                              <w:r>
                                <w:rPr>
                                  <w:sz w:val="13"/>
                                  <w:kern w:val="2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hosphate transport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  <v:group id="shape_0" style="position:absolute;left:5551;top:12;width:1150;height:609">
                      <v:oval id="shape_0" fillcolor="#eaeaea" stroked="t" o:allowincell="f" style="position:absolute;left:5551;top:12;width:1149;height:608;mso-wrap-style:none;v-text-anchor:middle">
                        <v:fill o:detectmouseclick="t" type="solid" color2="#151515"/>
                        <v:stroke color="black" weight="9360" joinstyle="miter" endcap="flat"/>
                        <w10:wrap type="square"/>
                      </v:oval>
                      <v:shape id="shape_0" stroked="f" o:allowincell="f" style="position:absolute;left:5561;top:22;width:1079;height:588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ind w:left="-2" w:right="-120" w:hanging="17"/>
                                <w:jc w:val="both"/>
                                <w:rPr/>
                              </w:pPr>
                              <w:r>
                                <w:rPr>
                                  <w:sz w:val="13"/>
                                  <w:kern w:val="2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GO: 001004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ind w:left="1" w:right="-120" w:hanging="112"/>
                                <w:jc w:val="center"/>
                                <w:rPr/>
                              </w:pPr>
                              <w:r>
                                <w:rPr>
                                  <w:sz w:val="13"/>
                                  <w:kern w:val="2"/>
                                  <w:szCs w:val="13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Fruit dehiscence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square"/>
                      </v:shape>
                    </v:group>
                  </v:group>
                </v:group>
                <v:group id="shape_0" style="position:absolute;left:417;top:3637;width:6594;height:4527">
                  <v:shape id="shape_0" stroked="f" o:allowincell="f" style="position:absolute;left:417;top:3637;width:539;height:46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roundrect id="shape_0" fillcolor="#dddddd" stroked="t" o:allowincell="f" style="position:absolute;left:3211;top:4742;width:1809;height:705;mso-wrap-style:none;v-text-anchor:middle">
                    <v:fill o:detectmouseclick="t" type="solid" color2="#222222"/>
                    <v:stroke color="black" weight="9360" joinstyle="miter" endcap="flat"/>
                    <w10:wrap type="square"/>
                  </v:roundrect>
                  <v:oval id="shape_0" fillcolor="black" stroked="t" o:allowincell="f" style="position:absolute;left:3422;top:3846;width:56;height:56;mso-wrap-style:none;v-text-anchor:middle">
                    <v:fill o:detectmouseclick="t" type="solid" color2="white"/>
                    <v:stroke color="black" weight="9360" joinstyle="miter" endcap="flat"/>
                    <w10:wrap type="square"/>
                  </v:oval>
                  <v:line id="shape_0" from="2892,3893" to="3421,4242" stroked="t" o:allowincell="f" style="position:absolute;flip:x">
                    <v:stroke color="black" weight="9360" dashstyle="dash" endarrow="block" endarrowwidth="medium" endarrowlength="medium" joinstyle="miter" endcap="flat"/>
                    <v:fill o:detectmouseclick="t" on="false"/>
                    <w10:wrap type="square"/>
                  </v:line>
                  <v:oval id="shape_0" fillcolor="black" stroked="t" o:allowincell="f" style="position:absolute;left:2822;top:4238;width:56;height:56;mso-wrap-style:none;v-text-anchor:middle">
                    <v:fill o:detectmouseclick="t" type="solid" color2="white"/>
                    <v:stroke color="black" weight="9360" joinstyle="miter" endcap="flat"/>
                    <w10:wrap type="square"/>
                  </v:oval>
                  <v:line id="shape_0" from="2560,4303" to="2790,4459" stroked="t" o:allowincell="f" style="position:absolute;flip:x">
                    <v:stroke color="black" weight="9360" dashstyle="dash" endarrow="block" endarrowwidth="medium" endarrowlength="medium" joinstyle="miter" endcap="flat"/>
                    <v:fill o:detectmouseclick="t" on="false"/>
                    <w10:wrap type="square"/>
                  </v:line>
                  <v:oval id="shape_0" fillcolor="black" stroked="t" o:allowincell="f" style="position:absolute;left:2484;top:4460;width:56;height:56;mso-wrap-style:none;v-text-anchor:middle">
                    <v:fill o:detectmouseclick="t" type="solid" color2="white"/>
                    <v:stroke color="black" weight="9360" joinstyle="miter" endcap="flat"/>
                    <w10:wrap type="square"/>
                  </v:oval>
                  <v:line id="shape_0" from="1970,4520" to="2460,4904" stroked="t" o:allowincell="f" style="position:absolute;flip:x">
                    <v:stroke color="black" weight="9360" endarrow="block" endarrowwidth="medium" endarrowlength="medium" joinstyle="miter" endcap="flat"/>
                    <v:fill o:detectmouseclick="t" on="false"/>
                    <w10:wrap type="square"/>
                  </v:line>
                  <v:shape id="shape_0" fillcolor="#dddddd" stroked="t" o:allowincell="f" style="position:absolute;left:1001;top:4927;width:1439;height:80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exact" w:line="200"/>
                            <w:ind w:left="-1" w:right="-105" w:hanging="83"/>
                            <w:jc w:val="center"/>
                            <w:rPr/>
                          </w:pPr>
                          <w:r>
                            <w:rPr>
                              <w:sz w:val="13"/>
                              <w:kern w:val="2"/>
                              <w:szCs w:val="13"/>
                              <w:rFonts w:ascii="Arial" w:hAnsi="Arial" w:eastAsia="宋体;SimSun" w:cs="Arial"/>
                              <w:color w:val="auto"/>
                              <w:lang w:val="en-US" w:eastAsia="zh-CN" w:bidi="ar-SA"/>
                            </w:rPr>
                            <w:t>GO: 0009889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exact" w:line="200"/>
                            <w:ind w:left="-1" w:right="-105" w:hanging="83"/>
                            <w:jc w:val="center"/>
                            <w:rPr/>
                          </w:pPr>
                          <w:r>
                            <w:rPr>
                              <w:sz w:val="13"/>
                              <w:kern w:val="2"/>
                              <w:szCs w:val="13"/>
                              <w:rFonts w:ascii="Arial" w:hAnsi="Arial" w:eastAsia="宋体;SimSun" w:cs="Arial"/>
                              <w:color w:val="auto"/>
                              <w:lang w:val="en-US" w:eastAsia="zh-CN" w:bidi="ar-SA"/>
                            </w:rPr>
                            <w:t>Regulation of biosynthetic process</w:t>
                          </w:r>
                        </w:p>
                      </w:txbxContent>
                    </v:textbox>
                    <v:fill o:detectmouseclick="t" type="solid" color2="#222222"/>
                    <v:stroke color="black" weight="9360" joinstyle="miter" endcap="flat"/>
                    <w10:wrap type="square"/>
                  </v:shape>
                  <v:line id="shape_0" from="3442,3893" to="3681,4346" stroked="t" o:allowincell="f" style="position:absolute">
                    <v:stroke color="black" weight="9360" dashstyle="dash" endarrow="block" endarrowwidth="medium" endarrowlength="medium" joinstyle="miter" endcap="flat"/>
                    <v:fill o:detectmouseclick="t" on="false"/>
                    <w10:wrap type="square"/>
                  </v:line>
                  <v:oval id="shape_0" fillcolor="black" stroked="t" o:allowincell="f" style="position:absolute;left:3672;top:4359;width:56;height:56;mso-wrap-style:none;v-text-anchor:middle">
                    <v:fill o:detectmouseclick="t" type="solid" color2="white"/>
                    <v:stroke color="black" weight="9360" joinstyle="miter" endcap="flat"/>
                    <w10:wrap type="square"/>
                  </v:oval>
                  <v:line id="shape_0" from="3732,4440" to="3880,4717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square"/>
                  </v:line>
                  <v:shape id="shape_0" stroked="f" o:allowincell="f" style="position:absolute;left:3141;top:4687;width:1869;height:82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exact" w:line="200"/>
                            <w:jc w:val="center"/>
                            <w:rPr/>
                          </w:pPr>
                          <w:r>
                            <w:rPr>
                              <w:sz w:val="13"/>
                              <w:kern w:val="2"/>
                              <w:szCs w:val="13"/>
                              <w:rFonts w:ascii="Arial" w:hAnsi="Arial" w:eastAsia="宋体;SimSun" w:cs="Arial"/>
                              <w:color w:val="auto"/>
                              <w:lang w:val="en-US" w:eastAsia="zh-CN" w:bidi="ar-SA"/>
                            </w:rPr>
                            <w:t>GO: 0009719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exact" w:line="200"/>
                            <w:jc w:val="center"/>
                            <w:rPr/>
                          </w:pPr>
                          <w:r>
                            <w:rPr>
                              <w:sz w:val="13"/>
                              <w:kern w:val="2"/>
                              <w:szCs w:val="13"/>
                              <w:rFonts w:ascii="Arial" w:hAnsi="Arial" w:eastAsia="宋体;SimSun" w:cs="Arial"/>
                              <w:color w:val="auto"/>
                              <w:lang w:val="en-US" w:eastAsia="zh-CN" w:bidi="ar-SA"/>
                            </w:rPr>
                            <w:t>Response to endogenous stimulu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line id="shape_0" from="4295,5485" to="4300,5779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square"/>
                  </v:line>
                  <v:line id="shape_0" from="3482,3896" to="4401,4313" stroked="t" o:allowincell="f" style="position:absolute">
                    <v:stroke color="black" weight="9360" dashstyle="dash" endarrow="block" endarrowwidth="medium" endarrowlength="medium" joinstyle="miter" endcap="flat"/>
                    <v:fill o:detectmouseclick="t" on="false"/>
                    <w10:wrap type="square"/>
                  </v:line>
                  <v:oval id="shape_0" fillcolor="black" stroked="t" o:allowincell="f" style="position:absolute;left:4395;top:4314;width:56;height:56;mso-wrap-style:none;v-text-anchor:middle">
                    <v:fill o:detectmouseclick="t" type="solid" color2="white"/>
                    <v:stroke color="black" weight="9360" joinstyle="miter" endcap="flat"/>
                    <w10:wrap type="square"/>
                  </v:oval>
                  <v:line id="shape_0" from="4452,4354" to="5267,4771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square"/>
                  </v:line>
                  <v:line id="shape_0" from="5726,5456" to="5726,5767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square"/>
                  </v:line>
                  <v:line id="shape_0" from="5755,6294" to="5755,6551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square"/>
                  </v:line>
                  <v:line id="shape_0" from="4298,6312" to="4298,7407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square"/>
                  </v:line>
                  <v:group id="shape_0" style="position:absolute;left:3251;top:7384;width:1830;height:624">
                    <v:roundrect id="shape_0" fillcolor="#dddddd" stroked="t" o:allowincell="f" style="position:absolute;left:3251;top:7432;width:1829;height:467;mso-wrap-style:none;v-text-anchor:middle">
                      <v:fill o:detectmouseclick="t" type="solid" color2="#222222"/>
                      <v:stroke color="black" weight="9360" joinstyle="miter" endcap="flat"/>
                      <w10:wrap type="square"/>
                    </v:roundrect>
                    <v:shape id="shape_0" stroked="f" o:allowincell="f" style="position:absolute;left:3281;top:7384;width:1729;height:623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200"/>
                              <w:ind w:left="1" w:right="-107" w:hanging="179"/>
                              <w:jc w:val="center"/>
                              <w:rPr/>
                            </w:pPr>
                            <w:r>
                              <w:rPr>
                                <w:sz w:val="13"/>
                                <w:kern w:val="2"/>
                                <w:szCs w:val="13"/>
                                <w:rFonts w:ascii="Arial" w:hAnsi="Arial" w:eastAsia="宋体;SimSun" w:cs="Arial"/>
                                <w:color w:val="auto"/>
                                <w:lang w:val="en-US" w:eastAsia="zh-CN" w:bidi="ar-SA"/>
                              </w:rPr>
                              <w:t>GO: 000973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exact" w:line="200"/>
                              <w:ind w:left="1" w:right="-107" w:hanging="179"/>
                              <w:jc w:val="center"/>
                              <w:rPr/>
                            </w:pPr>
                            <w:r>
                              <w:rPr>
                                <w:sz w:val="13"/>
                                <w:kern w:val="2"/>
                                <w:szCs w:val="13"/>
                                <w:rFonts w:ascii="Arial" w:hAnsi="Arial" w:eastAsia="宋体;SimSun" w:cs="Arial"/>
                                <w:color w:val="auto"/>
                                <w:lang w:val="en-US" w:eastAsia="zh-CN" w:bidi="ar-SA"/>
                              </w:rPr>
                              <w:t>Response to auxin stimulus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square"/>
                    </v:shape>
                  </v:group>
                  <v:line id="shape_0" from="5766,7062" to="5766,7390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square"/>
                  </v:line>
                  <v:group id="shape_0" style="position:absolute;left:5205;top:7374;width:1475;height:556">
                    <v:roundrect id="shape_0" fillcolor="#b2b2b2" stroked="t" o:allowincell="f" style="position:absolute;left:5331;top:7422;width:1259;height:467;mso-wrap-style:none;v-text-anchor:middle">
                      <v:fill o:detectmouseclick="t" type="solid" color2="#4d4d4d"/>
                      <v:stroke color="black" weight="9360" joinstyle="miter" endcap="flat"/>
                      <w10:wrap type="square"/>
                    </v:roundrect>
                    <v:shape id="shape_0" stroked="f" o:allowincell="f" style="position:absolute;left:5205;top:7374;width:1474;height:55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200"/>
                              <w:jc w:val="center"/>
                              <w:rPr/>
                            </w:pPr>
                            <w:r>
                              <w:rPr>
                                <w:sz w:val="13"/>
                                <w:kern w:val="2"/>
                                <w:szCs w:val="13"/>
                                <w:rFonts w:ascii="Arial" w:hAnsi="Arial" w:eastAsia="宋体;SimSun" w:cs="Arial"/>
                                <w:color w:val="auto"/>
                                <w:lang w:val="en-US" w:eastAsia="zh-CN" w:bidi="ar-SA"/>
                              </w:rPr>
                              <w:t>GO: 001020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exact" w:line="200"/>
                              <w:jc w:val="center"/>
                              <w:rPr/>
                            </w:pPr>
                            <w:r>
                              <w:rPr>
                                <w:sz w:val="13"/>
                                <w:kern w:val="2"/>
                                <w:szCs w:val="13"/>
                                <w:rFonts w:ascii="Arial" w:hAnsi="Arial" w:eastAsia="宋体;SimSun" w:cs="Arial"/>
                                <w:color w:val="auto"/>
                                <w:lang w:val="en-US" w:eastAsia="zh-CN" w:bidi="ar-SA"/>
                              </w:rPr>
                              <w:t>Response to chitin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square"/>
                    </v:shape>
                  </v:group>
                  <v:line id="shape_0" from="2992,3887" to="3431,4785" stroked="t" o:allowincell="f" style="position:absolute;flip:x">
                    <v:stroke color="black" weight="9360" dashstyle="dash" endarrow="block" endarrowwidth="medium" endarrowlength="medium" joinstyle="miter" endcap="flat"/>
                    <v:fill o:detectmouseclick="t" on="false"/>
                    <w10:wrap type="square"/>
                  </v:line>
                  <v:oval id="shape_0" fillcolor="black" stroked="t" o:allowincell="f" style="position:absolute;left:2962;top:4789;width:56;height:56;mso-wrap-style:none;v-text-anchor:middle">
                    <v:fill o:detectmouseclick="t" type="solid" color2="white"/>
                    <v:stroke color="black" weight="9360" joinstyle="miter" endcap="flat"/>
                    <w10:wrap type="square"/>
                  </v:oval>
                  <v:line id="shape_0" from="2632,4843" to="2971,5829" stroked="t" o:allowincell="f" style="position:absolute;flip:x">
                    <v:stroke color="black" weight="9360" endarrow="block" endarrowwidth="medium" endarrowlength="medium" joinstyle="miter" endcap="flat"/>
                    <v:fill o:detectmouseclick="t" on="false"/>
                    <w10:wrap type="square"/>
                  </v:line>
                  <v:shape id="shape_0" fillcolor="#dddddd" stroked="t" o:allowincell="f" style="position:absolute;left:1641;top:5864;width:2037;height:102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exact" w:line="200"/>
                            <w:ind w:left="-1" w:right="-97" w:hanging="125"/>
                            <w:jc w:val="center"/>
                            <w:rPr/>
                          </w:pPr>
                          <w:r>
                            <w:rPr>
                              <w:sz w:val="13"/>
                              <w:kern w:val="2"/>
                              <w:szCs w:val="13"/>
                              <w:rFonts w:ascii="Arial" w:hAnsi="Arial" w:eastAsia="宋体;SimSun" w:cs="Arial"/>
                              <w:color w:val="auto"/>
                              <w:lang w:val="en-US" w:eastAsia="zh-CN" w:bidi="ar-SA"/>
                            </w:rPr>
                            <w:t>GO: 0019219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exact" w:line="200"/>
                            <w:ind w:left="-1" w:right="-97" w:hanging="125"/>
                            <w:jc w:val="center"/>
                            <w:rPr/>
                          </w:pPr>
                          <w:r>
                            <w:rPr>
                              <w:sz w:val="13"/>
                              <w:kern w:val="2"/>
                              <w:szCs w:val="13"/>
                              <w:rFonts w:ascii="Arial" w:hAnsi="Arial" w:eastAsia="宋体;SimSun" w:cs="Arial"/>
                              <w:color w:val="auto"/>
                              <w:lang w:val="en-US" w:eastAsia="zh-CN" w:bidi="ar-SA"/>
                            </w:rPr>
                            <w:t>Regulation of nucleobase, nucleoside, nucleotide and nucleic acid metabolic process</w:t>
                          </w:r>
                        </w:p>
                      </w:txbxContent>
                    </v:textbox>
                    <v:fill o:detectmouseclick="t" type="solid" color2="#222222"/>
                    <v:stroke color="black" weight="9360" joinstyle="miter" endcap="flat"/>
                    <w10:wrap type="square"/>
                  </v:shape>
                  <v:line id="shape_0" from="1451,5768" to="1460,7403" stroked="t" o:allowincell="f" style="position:absolute;flip:x">
                    <v:stroke color="black" weight="9360" endarrow="block" endarrowwidth="medium" endarrowlength="medium" joinstyle="miter" endcap="flat"/>
                    <v:fill o:detectmouseclick="t" on="false"/>
                    <w10:wrap type="square"/>
                  </v:line>
                  <v:line id="shape_0" from="2551,6918" to="2560,7395" stroked="t" o:allowincell="f" style="position:absolute;flip:x">
                    <v:stroke color="black" weight="9360" endarrow="block" endarrowwidth="medium" endarrowlength="medium" joinstyle="miter" endcap="flat"/>
                    <v:fill o:detectmouseclick="t" on="false"/>
                    <w10:wrap type="square"/>
                  </v:line>
                  <v:shape id="shape_0" fillcolor="#dddddd" stroked="t" o:allowincell="f" style="position:absolute;left:1128;top:7418;width:1814;height:55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exact" w:line="200"/>
                            <w:ind w:left="1" w:hanging="98"/>
                            <w:jc w:val="center"/>
                            <w:rPr/>
                          </w:pPr>
                          <w:r>
                            <w:rPr>
                              <w:sz w:val="13"/>
                              <w:kern w:val="2"/>
                              <w:szCs w:val="13"/>
                              <w:rFonts w:ascii="Arial" w:hAnsi="Arial" w:eastAsia="宋体;SimSun" w:cs="Arial"/>
                              <w:color w:val="auto"/>
                              <w:lang w:val="en-US" w:eastAsia="zh-CN" w:bidi="ar-SA"/>
                            </w:rPr>
                            <w:t>GO: 0045449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exact" w:line="200"/>
                            <w:ind w:left="1" w:hanging="98"/>
                            <w:jc w:val="center"/>
                            <w:rPr/>
                          </w:pPr>
                          <w:r>
                            <w:rPr>
                              <w:sz w:val="13"/>
                              <w:kern w:val="2"/>
                              <w:szCs w:val="13"/>
                              <w:rFonts w:ascii="Arial" w:hAnsi="Arial" w:eastAsia="宋体;SimSun" w:cs="Arial"/>
                              <w:color w:val="auto"/>
                              <w:lang w:val="en-US" w:eastAsia="zh-CN" w:bidi="ar-SA"/>
                            </w:rPr>
                            <w:t>Regulation of transcription</w:t>
                          </w:r>
                        </w:p>
                      </w:txbxContent>
                    </v:textbox>
                    <v:fill o:detectmouseclick="t" type="solid" color2="#222222"/>
                    <v:stroke color="black" weight="9360" joinstyle="miter" endcap="flat"/>
                    <w10:wrap type="square"/>
                  </v:shape>
                  <v:shape id="shape_0" stroked="f" o:allowincell="f" style="position:absolute;left:6172;top:3934;width:719;height:46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5"/>
                              <w:kern w:val="2"/>
                              <w:szCs w:val="15"/>
                              <w:rFonts w:ascii="Arial" w:hAnsi="Arial" w:eastAsia="宋体;SimSun" w:cs="Arial"/>
                              <w:color w:val="auto"/>
                              <w:lang w:val="en-US" w:eastAsia="zh-CN" w:bidi="ar-SA"/>
                            </w:rPr>
                            <w:t>Dow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shape id="shape_0" fillcolor="black" stroked="t" o:allowincell="f" style="position:absolute;left:677;top:3792;width:6333;height:4371;mso-wrap-style:none;v-text-anchor:middle" type="_x0000_t176">
                    <v:fill o:detectmouseclick="t" type="solid" color2="white" opacity="0"/>
                    <v:stroke color="black" weight="19080" joinstyle="miter" endcap="flat"/>
                    <w10:wrap type="square"/>
                  </v:shape>
                  <v:group id="shape_0" style="position:absolute;left:3682;top:5749;width:2557;height:554">
                    <v:roundrect id="shape_0" fillcolor="#dddddd" stroked="t" o:allowincell="f" style="position:absolute;left:3790;top:5804;width:2399;height:467;mso-wrap-style:none;v-text-anchor:middle">
                      <v:fill o:detectmouseclick="t" type="solid" color2="#222222"/>
                      <v:stroke color="black" weight="9360" joinstyle="miter" endcap="flat"/>
                      <w10:wrap type="square"/>
                    </v:roundrect>
                    <v:shape id="shape_0" stroked="f" o:allowincell="f" style="position:absolute;left:3682;top:5749;width:2556;height:553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200"/>
                              <w:ind w:left="1" w:right="-115" w:hanging="98"/>
                              <w:jc w:val="center"/>
                              <w:rPr/>
                            </w:pPr>
                            <w:r>
                              <w:rPr>
                                <w:sz w:val="13"/>
                                <w:kern w:val="2"/>
                                <w:szCs w:val="13"/>
                                <w:rFonts w:ascii="Arial" w:hAnsi="Arial" w:eastAsia="宋体;SimSun" w:cs="Arial"/>
                                <w:color w:val="auto"/>
                                <w:lang w:val="en-US" w:eastAsia="zh-CN" w:bidi="ar-SA"/>
                              </w:rPr>
                              <w:t>GO: 000972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exact" w:line="200"/>
                              <w:ind w:left="1" w:right="-115" w:hanging="98"/>
                              <w:jc w:val="center"/>
                              <w:rPr/>
                            </w:pPr>
                            <w:r>
                              <w:rPr>
                                <w:sz w:val="13"/>
                                <w:kern w:val="2"/>
                                <w:szCs w:val="13"/>
                                <w:rFonts w:ascii="Arial" w:hAnsi="Arial" w:eastAsia="宋体;SimSun" w:cs="Arial"/>
                                <w:color w:val="auto"/>
                                <w:lang w:val="en-US" w:eastAsia="zh-CN" w:bidi="ar-SA"/>
                              </w:rPr>
                              <w:t>Response to hormone stimulus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square"/>
                    </v:shape>
                  </v:group>
                  <v:group id="shape_0" style="position:absolute;left:5171;top:4692;width:1440;height:780">
                    <v:roundrect id="shape_0" fillcolor="#dddddd" stroked="t" o:allowincell="f" style="position:absolute;left:5271;top:4730;width:1259;height:701;mso-wrap-style:none;v-text-anchor:middle">
                      <v:fill o:detectmouseclick="t" type="solid" color2="#222222"/>
                      <v:stroke color="black" weight="9360" joinstyle="miter" endcap="flat"/>
                      <w10:wrap type="square"/>
                    </v:roundrect>
                    <v:shape id="shape_0" stroked="f" o:allowincell="f" style="position:absolute;left:5171;top:4692;width:1439;height:77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200"/>
                              <w:jc w:val="center"/>
                              <w:rPr/>
                            </w:pPr>
                            <w:r>
                              <w:rPr>
                                <w:sz w:val="13"/>
                                <w:kern w:val="2"/>
                                <w:szCs w:val="13"/>
                                <w:rFonts w:ascii="Arial" w:hAnsi="Arial" w:eastAsia="宋体;SimSun" w:cs="Arial"/>
                                <w:color w:val="auto"/>
                                <w:lang w:val="en-US" w:eastAsia="zh-CN" w:bidi="ar-SA"/>
                              </w:rPr>
                              <w:t>GO: 001003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exact" w:line="200"/>
                              <w:jc w:val="center"/>
                              <w:rPr/>
                            </w:pPr>
                            <w:r>
                              <w:rPr>
                                <w:sz w:val="13"/>
                                <w:kern w:val="2"/>
                                <w:szCs w:val="13"/>
                                <w:rFonts w:ascii="Arial" w:hAnsi="Arial" w:eastAsia="宋体;SimSun" w:cs="Arial"/>
                                <w:color w:val="auto"/>
                                <w:lang w:val="en-US" w:eastAsia="zh-CN" w:bidi="ar-SA"/>
                              </w:rPr>
                              <w:t>Response to organic substance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square"/>
                    </v:shape>
                  </v:group>
                  <v:group id="shape_0" style="position:absolute;left:4573;top:6528;width:2248;height:638">
                    <v:roundrect id="shape_0" fillcolor="#dddddd" stroked="t" o:allowincell="f" style="position:absolute;left:4621;top:6566;width:2169;height:467;mso-wrap-style:none;v-text-anchor:middle">
                      <v:fill o:detectmouseclick="t" type="solid" color2="#222222"/>
                      <v:stroke color="black" weight="9360" joinstyle="miter" endcap="flat"/>
                      <w10:wrap type="square"/>
                    </v:roundrect>
                    <v:shape id="shape_0" stroked="f" o:allowincell="f" style="position:absolute;left:4573;top:6528;width:2247;height:637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200"/>
                              <w:ind w:left="1" w:right="-124" w:hanging="112"/>
                              <w:jc w:val="center"/>
                              <w:rPr/>
                            </w:pPr>
                            <w:r>
                              <w:rPr>
                                <w:sz w:val="13"/>
                                <w:kern w:val="2"/>
                                <w:szCs w:val="13"/>
                                <w:rFonts w:ascii="Arial" w:hAnsi="Arial" w:eastAsia="宋体;SimSun" w:cs="Arial"/>
                                <w:color w:val="auto"/>
                                <w:lang w:val="en-US" w:eastAsia="zh-CN" w:bidi="ar-SA"/>
                              </w:rPr>
                              <w:t>GO: 000974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exact" w:line="200"/>
                              <w:ind w:left="1" w:right="-124" w:hanging="112"/>
                              <w:jc w:val="center"/>
                              <w:rPr/>
                            </w:pPr>
                            <w:r>
                              <w:rPr>
                                <w:sz w:val="13"/>
                                <w:kern w:val="2"/>
                                <w:szCs w:val="13"/>
                                <w:rFonts w:ascii="Arial" w:hAnsi="Arial" w:eastAsia="宋体;SimSun" w:cs="Arial"/>
                                <w:color w:val="auto"/>
                                <w:lang w:val="en-US" w:eastAsia="zh-CN" w:bidi="ar-SA"/>
                              </w:rPr>
                              <w:t>Response to carbohydrate stimulus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square"/>
                    </v:shape>
                  </v:group>
                </v:group>
              </v:group>
            </w:pict>
          </mc:Fallback>
        </mc:AlternateConten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color w:val="FF0000"/>
          <w:sz w:val="22"/>
          <w:szCs w:val="22"/>
        </w:rPr>
      </w:pPr>
      <w:r>
        <w:rPr>
          <w:b/>
          <w:sz w:val="22"/>
          <w:szCs w:val="22"/>
        </w:rPr>
        <w:t>Figure S</w:t>
      </w:r>
      <w:r>
        <w:rPr>
          <w:b/>
          <w:sz w:val="22"/>
          <w:szCs w:val="22"/>
        </w:rPr>
        <w:t>7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Categories</w:t>
      </w:r>
      <w:r>
        <w:rPr>
          <w:b/>
          <w:sz w:val="22"/>
          <w:szCs w:val="22"/>
        </w:rPr>
        <w:t xml:space="preserve"> of biological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process</w:t>
      </w:r>
      <w:r>
        <w:rPr>
          <w:b/>
          <w:sz w:val="22"/>
          <w:szCs w:val="22"/>
        </w:rPr>
        <w:t xml:space="preserve">es for the </w:t>
      </w:r>
      <w:r>
        <w:rPr>
          <w:b/>
          <w:sz w:val="22"/>
          <w:szCs w:val="22"/>
        </w:rPr>
        <w:t>AtMPT</w:t>
      </w:r>
      <w:r>
        <w:rPr>
          <w:b/>
          <w:sz w:val="22"/>
          <w:szCs w:val="22"/>
        </w:rPr>
        <w:t xml:space="preserve"> target genes</w:t>
      </w:r>
      <w:r>
        <w:rPr>
          <w:b/>
          <w:sz w:val="22"/>
          <w:szCs w:val="22"/>
        </w:rPr>
        <w:t xml:space="preserve">. </w:t>
      </w:r>
      <w:r>
        <w:rPr>
          <w:sz w:val="22"/>
          <w:szCs w:val="22"/>
        </w:rPr>
        <w:t>Categories</w:t>
      </w:r>
      <w:r>
        <w:rPr>
          <w:sz w:val="22"/>
          <w:szCs w:val="22"/>
        </w:rPr>
        <w:t xml:space="preserve"> of biological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process</w:t>
      </w:r>
      <w:r>
        <w:rPr>
          <w:sz w:val="22"/>
          <w:szCs w:val="22"/>
        </w:rPr>
        <w:t xml:space="preserve">es for the </w:t>
      </w:r>
      <w:r>
        <w:rPr>
          <w:sz w:val="22"/>
          <w:szCs w:val="22"/>
        </w:rPr>
        <w:t>AtMPT</w:t>
      </w:r>
      <w:r>
        <w:rPr>
          <w:sz w:val="22"/>
          <w:szCs w:val="22"/>
        </w:rPr>
        <w:t xml:space="preserve"> target genes</w:t>
      </w:r>
      <w:r>
        <w:rPr>
          <w:sz w:val="22"/>
          <w:szCs w:val="22"/>
        </w:rPr>
        <w:t xml:space="preserve"> which were involved in the salt signaling</w:t>
      </w:r>
      <w:r>
        <w:rPr>
          <w:sz w:val="22"/>
          <w:szCs w:val="22"/>
        </w:rPr>
        <w:t xml:space="preserve"> w</w:t>
      </w:r>
      <w:r>
        <w:rPr>
          <w:sz w:val="22"/>
          <w:szCs w:val="22"/>
        </w:rPr>
        <w:t>ere</w:t>
      </w:r>
      <w:r>
        <w:rPr>
          <w:sz w:val="22"/>
          <w:szCs w:val="22"/>
        </w:rPr>
        <w:t xml:space="preserve"> assigned based on the genome tool Genevestigator</w:t>
      </w:r>
      <w:r>
        <w:rPr>
          <w:sz w:val="22"/>
          <w:szCs w:val="22"/>
        </w:rPr>
        <w:t>. T</w:t>
      </w:r>
      <w:r>
        <w:rPr>
          <w:sz w:val="22"/>
          <w:szCs w:val="22"/>
        </w:rPr>
        <w:t xml:space="preserve">hese </w:t>
      </w:r>
      <w:r>
        <w:rPr>
          <w:sz w:val="22"/>
          <w:szCs w:val="22"/>
        </w:rPr>
        <w:t>light- or dark-</w:t>
      </w:r>
      <w:r>
        <w:rPr>
          <w:sz w:val="22"/>
          <w:szCs w:val="22"/>
        </w:rPr>
        <w:t>induc</w:t>
      </w:r>
      <w:r>
        <w:rPr>
          <w:sz w:val="22"/>
          <w:szCs w:val="22"/>
        </w:rPr>
        <w:t xml:space="preserve">ed </w:t>
      </w:r>
      <w:r>
        <w:rPr>
          <w:sz w:val="22"/>
          <w:szCs w:val="22"/>
        </w:rPr>
        <w:t>(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 xml:space="preserve">) </w:t>
      </w:r>
      <w:r>
        <w:rPr>
          <w:sz w:val="22"/>
          <w:szCs w:val="22"/>
        </w:rPr>
        <w:t>and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r</w:t>
      </w:r>
      <w:r>
        <w:rPr>
          <w:sz w:val="22"/>
          <w:szCs w:val="22"/>
        </w:rPr>
        <w:t>epress</w:t>
      </w:r>
      <w:r>
        <w:rPr>
          <w:sz w:val="22"/>
          <w:szCs w:val="22"/>
        </w:rPr>
        <w:t>ed</w:t>
      </w:r>
      <w:r>
        <w:rPr>
          <w:sz w:val="22"/>
          <w:szCs w:val="22"/>
        </w:rPr>
        <w:t xml:space="preserve"> (</w:t>
      </w:r>
      <w:r>
        <w:rPr>
          <w:b/>
          <w:sz w:val="22"/>
          <w:szCs w:val="22"/>
        </w:rPr>
        <w:t>B</w:t>
      </w:r>
      <w:r>
        <w:rPr>
          <w:sz w:val="22"/>
          <w:szCs w:val="22"/>
        </w:rPr>
        <w:t>)</w:t>
      </w:r>
      <w:r>
        <w:rPr>
          <w:sz w:val="22"/>
          <w:szCs w:val="22"/>
        </w:rPr>
        <w:t xml:space="preserve"> genes</w:t>
      </w:r>
      <w:r>
        <w:rPr>
          <w:color w:val="FF0000"/>
          <w:sz w:val="22"/>
          <w:szCs w:val="22"/>
        </w:rPr>
        <w:t xml:space="preserve"> </w:t>
      </w:r>
      <w:r>
        <w:rPr>
          <w:sz w:val="22"/>
          <w:szCs w:val="22"/>
        </w:rPr>
        <w:t xml:space="preserve">were </w:t>
      </w:r>
      <w:r>
        <w:rPr>
          <w:sz w:val="22"/>
          <w:szCs w:val="22"/>
        </w:rPr>
        <w:t>classif</w:t>
      </w:r>
      <w:r>
        <w:rPr>
          <w:sz w:val="22"/>
          <w:szCs w:val="22"/>
        </w:rPr>
        <w:t>ied in</w:t>
      </w:r>
      <w:r>
        <w:rPr>
          <w:sz w:val="22"/>
          <w:szCs w:val="22"/>
        </w:rPr>
        <w:t>to</w:t>
      </w:r>
      <w:r>
        <w:rPr>
          <w:sz w:val="22"/>
          <w:szCs w:val="22"/>
        </w:rPr>
        <w:t xml:space="preserve"> different biological processes by </w:t>
      </w:r>
      <w:r>
        <w:rPr>
          <w:sz w:val="22"/>
          <w:szCs w:val="22"/>
        </w:rPr>
        <w:t>GOeast analysis</w:t>
      </w:r>
      <w:r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The </w:t>
      </w:r>
      <w:r>
        <w:rPr>
          <w:sz w:val="22"/>
          <w:szCs w:val="22"/>
        </w:rPr>
        <w:t>dark</w:t>
      </w:r>
      <w:r>
        <w:rPr>
          <w:sz w:val="22"/>
          <w:szCs w:val="22"/>
        </w:rPr>
        <w:t xml:space="preserve">er the </w:t>
      </w:r>
      <w:r>
        <w:rPr>
          <w:sz w:val="22"/>
          <w:szCs w:val="22"/>
        </w:rPr>
        <w:t>color</w:t>
      </w:r>
      <w:r>
        <w:rPr>
          <w:sz w:val="22"/>
          <w:szCs w:val="22"/>
        </w:rPr>
        <w:t xml:space="preserve"> is, the more significant the GO term is enriched in </w:t>
      </w:r>
      <w:r>
        <w:rPr>
          <w:sz w:val="22"/>
          <w:szCs w:val="22"/>
        </w:rPr>
        <w:t>the</w:t>
      </w:r>
      <w:r>
        <w:rPr>
          <w:sz w:val="22"/>
          <w:szCs w:val="22"/>
        </w:rPr>
        <w:t xml:space="preserve"> dataset.</w:t>
      </w:r>
    </w:p>
    <w:p>
      <w:pPr>
        <w:pStyle w:val="Normal"/>
        <w:spacing w:lineRule="auto" w:line="360"/>
        <w:rPr>
          <w:b/>
          <w:b/>
          <w:color w:val="FF0000"/>
          <w:sz w:val="22"/>
          <w:szCs w:val="22"/>
        </w:rPr>
      </w:pPr>
      <w:r>
        <w:rPr>
          <w:b/>
          <w:color w:val="FF0000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CharCharCharCharCharCharCharCharCharCharCharCharChar">
    <w:name w:val="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Tahoma" w:hAnsi="Tahoma" w:cs="Tahoma"/>
      <w:kern w:val="0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6T09:16:00Z</dcterms:created>
  <dc:creator>USER</dc:creator>
  <dc:description/>
  <cp:keywords/>
  <dc:language>en-US</dc:language>
  <cp:lastModifiedBy>MC SYSTEM</cp:lastModifiedBy>
  <dcterms:modified xsi:type="dcterms:W3CDTF">2012-07-28T07:19:00Z</dcterms:modified>
  <cp:revision>195</cp:revision>
  <dc:subject/>
  <dc:title/>
</cp:coreProperties>
</file>